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8E7" w:rsidRPr="00A34F97" w:rsidRDefault="008458E7" w:rsidP="004E33BE">
      <w:pPr>
        <w:rPr>
          <w:rFonts w:ascii="Times New Roman" w:hAnsi="Times New Roman"/>
          <w:b/>
          <w:sz w:val="32"/>
          <w:lang w:val="en-US"/>
        </w:rPr>
      </w:pPr>
      <w:r w:rsidRPr="00A34F97">
        <w:rPr>
          <w:rFonts w:ascii="Times New Roman" w:hAnsi="Times New Roman"/>
          <w:b/>
          <w:sz w:val="32"/>
          <w:lang w:val="en-US"/>
        </w:rPr>
        <w:t xml:space="preserve">English version questioner </w:t>
      </w:r>
    </w:p>
    <w:p w:rsidR="008458E7" w:rsidRPr="008458E7" w:rsidRDefault="008458E7" w:rsidP="008458E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lang w:val="en-US"/>
        </w:rPr>
      </w:pPr>
      <w:r w:rsidRPr="008458E7">
        <w:rPr>
          <w:rFonts w:ascii="Times New Roman" w:hAnsi="Times New Roman"/>
          <w:sz w:val="24"/>
          <w:lang w:val="en-US"/>
        </w:rPr>
        <w:t>Sociodemographic factors (circle  for closed and write for open questions)</w:t>
      </w:r>
    </w:p>
    <w:tbl>
      <w:tblPr>
        <w:tblW w:w="10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8"/>
        <w:gridCol w:w="3150"/>
        <w:gridCol w:w="6750"/>
      </w:tblGrid>
      <w:tr w:rsidR="008458E7" w:rsidRPr="008458E7" w:rsidTr="008458E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ind w:hanging="9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S/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8458E7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8458E7" w:rsidRPr="008458E7" w:rsidTr="008458E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8458E7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___________________</w:t>
            </w:r>
          </w:p>
        </w:tc>
      </w:tr>
      <w:tr w:rsidR="008458E7" w:rsidRPr="008458E7" w:rsidTr="008458E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8458E7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. Male    2. Female</w:t>
            </w:r>
          </w:p>
        </w:tc>
      </w:tr>
      <w:tr w:rsidR="008458E7" w:rsidRPr="008458E7" w:rsidTr="008458E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8458E7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 Orthodox 2. Muslim 3. Protestant 4. Catholic 5. Others_________</w:t>
            </w:r>
          </w:p>
        </w:tc>
      </w:tr>
      <w:tr w:rsidR="008458E7" w:rsidRPr="008458E7" w:rsidTr="008458E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8458E7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19150F" w:rsidP="008458E7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Amhara 2</w:t>
            </w:r>
            <w:r w:rsidR="008458E7" w:rsidRPr="008458E7">
              <w:rPr>
                <w:rFonts w:ascii="Times New Roman" w:hAnsi="Times New Roman"/>
                <w:sz w:val="24"/>
                <w:szCs w:val="24"/>
                <w:lang w:val="en-US"/>
              </w:rPr>
              <w:t>. Orom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458E7" w:rsidRPr="008458E7">
              <w:rPr>
                <w:rFonts w:ascii="Times New Roman" w:hAnsi="Times New Roman"/>
                <w:sz w:val="24"/>
                <w:szCs w:val="24"/>
                <w:lang w:val="en-US"/>
              </w:rPr>
              <w:t>3.Tigre 4.Guraghe 5.others</w:t>
            </w:r>
          </w:p>
        </w:tc>
        <w:bookmarkStart w:id="0" w:name="_GoBack"/>
        <w:bookmarkEnd w:id="0"/>
      </w:tr>
      <w:tr w:rsidR="008458E7" w:rsidRPr="008458E7" w:rsidTr="008458E7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8458E7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Occupation(family)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 Farmer 2. Merchant 3. Government employee 4. Non government </w:t>
            </w:r>
            <w:r w:rsidR="0019150F" w:rsidRPr="008458E7">
              <w:rPr>
                <w:rFonts w:ascii="Times New Roman" w:hAnsi="Times New Roman"/>
                <w:sz w:val="24"/>
                <w:szCs w:val="24"/>
                <w:lang w:val="en-US"/>
              </w:rPr>
              <w:t>employee 5</w:t>
            </w: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. Others__________</w:t>
            </w:r>
          </w:p>
        </w:tc>
      </w:tr>
      <w:tr w:rsidR="008458E7" w:rsidRPr="008458E7" w:rsidTr="004E33BE">
        <w:trPr>
          <w:trHeight w:val="4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8458E7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Residence (family)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. Urban 2. Rural</w:t>
            </w:r>
          </w:p>
        </w:tc>
      </w:tr>
    </w:tbl>
    <w:p w:rsidR="008458E7" w:rsidRPr="008458E7" w:rsidRDefault="008458E7" w:rsidP="004E33BE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/>
          <w:sz w:val="24"/>
          <w:lang w:val="en-US"/>
        </w:rPr>
      </w:pPr>
      <w:r w:rsidRPr="008458E7">
        <w:rPr>
          <w:rFonts w:ascii="Times New Roman" w:hAnsi="Times New Roman"/>
          <w:sz w:val="24"/>
          <w:lang w:val="en-US"/>
        </w:rPr>
        <w:t>Behavioral and Environmental factors (circle the alternative for closed and write for open questions)</w:t>
      </w:r>
    </w:p>
    <w:tbl>
      <w:tblPr>
        <w:tblStyle w:val="TableGrid"/>
        <w:tblW w:w="0" w:type="dxa"/>
        <w:tblInd w:w="18" w:type="dxa"/>
        <w:tblLayout w:type="fixed"/>
        <w:tblLook w:val="04A0"/>
      </w:tblPr>
      <w:tblGrid>
        <w:gridCol w:w="630"/>
        <w:gridCol w:w="6930"/>
        <w:gridCol w:w="2070"/>
        <w:gridCol w:w="1260"/>
      </w:tblGrid>
      <w:tr w:rsidR="008458E7" w:rsidRPr="008458E7" w:rsidTr="008458E7">
        <w:trPr>
          <w:trHeight w:val="37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S/N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Q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uestion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Answ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Cs w:val="24"/>
                <w:lang w:val="en-US"/>
              </w:rPr>
              <w:t>If</w:t>
            </w:r>
            <w:r w:rsidR="00C67657">
              <w:rPr>
                <w:rFonts w:ascii="Times New Roman" w:hAnsi="Times New Roman"/>
                <w:color w:val="231F20"/>
                <w:szCs w:val="24"/>
                <w:lang w:val="en-US"/>
              </w:rPr>
              <w:t xml:space="preserve"> </w:t>
            </w:r>
            <w:r w:rsidRPr="008458E7">
              <w:rPr>
                <w:rFonts w:ascii="Times New Roman" w:hAnsi="Times New Roman"/>
                <w:color w:val="231F20"/>
                <w:szCs w:val="24"/>
                <w:lang w:val="en-US"/>
              </w:rPr>
              <w:t>no,</w:t>
            </w:r>
            <w:r w:rsidR="00C67657">
              <w:rPr>
                <w:rFonts w:ascii="Times New Roman" w:hAnsi="Times New Roman"/>
                <w:color w:val="231F20"/>
                <w:szCs w:val="24"/>
                <w:lang w:val="en-US"/>
              </w:rPr>
              <w:t xml:space="preserve"> </w:t>
            </w:r>
            <w:r w:rsidRPr="008458E7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skip to Question</w:t>
            </w:r>
          </w:p>
        </w:tc>
      </w:tr>
      <w:tr w:rsidR="008458E7" w:rsidRPr="008458E7" w:rsidTr="008458E7">
        <w:trPr>
          <w:trHeight w:val="397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Have you ever used any substance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(alcohol,cigarate)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in your life time?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Yes 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8458E7">
        <w:trPr>
          <w:trHeight w:val="36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Have you ever drunk </w:t>
            </w:r>
            <w:r w:rsidRPr="008458E7">
              <w:rPr>
                <w:rFonts w:ascii="Times New Roman" w:hAnsi="Times New Roman"/>
                <w:sz w:val="24"/>
                <w:szCs w:val="24"/>
              </w:rPr>
              <w:t>alcohol in your life time?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Yes 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Qs </w:t>
            </w:r>
            <w:r w:rsidRPr="008458E7"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  <w:t>205</w:t>
            </w:r>
          </w:p>
        </w:tc>
      </w:tr>
      <w:tr w:rsidR="008458E7" w:rsidRPr="008458E7" w:rsidTr="008458E7">
        <w:trPr>
          <w:trHeight w:val="471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If yes , have you drink alcohol within the last 30days?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Yes 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.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8458E7">
        <w:trPr>
          <w:trHeight w:val="488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4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If yes to Q203, how many bottles of beer/liquor you drink per week?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_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8458E7">
        <w:trPr>
          <w:trHeight w:val="37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5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Have you ever smoked cigarette in your life time?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Yes 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Qs</w:t>
            </w:r>
            <w:r w:rsidRPr="008458E7"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  <w:t>208</w:t>
            </w:r>
          </w:p>
        </w:tc>
      </w:tr>
      <w:tr w:rsidR="008458E7" w:rsidRPr="008458E7" w:rsidTr="008458E7">
        <w:trPr>
          <w:trHeight w:val="368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6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If yes , are you currently smoking cigarette (within the last 30days?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Yes 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.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8458E7">
        <w:trPr>
          <w:trHeight w:val="31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7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If yes to Q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06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, how many cigarettes you smoke daily (in pcs)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____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8458E7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08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Have you any exposure to pesticid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1.Yes 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  <w:t>Qs 214</w:t>
            </w:r>
          </w:p>
        </w:tc>
      </w:tr>
      <w:tr w:rsidR="008458E7" w:rsidRPr="008458E7" w:rsidTr="008458E7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09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If yes, route of exposu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3F58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1.</w:t>
            </w:r>
            <w:r w:rsidR="00303F58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="00303F58"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Eye 2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. Dermal </w:t>
            </w:r>
          </w:p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3. Bot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8458E7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10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If  through Eye,  duration of the effec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1. Less than 7days 2. 7 days </w:t>
            </w:r>
          </w:p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3.More than 7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8458E7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lastRenderedPageBreak/>
              <w:t>21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Severity of the effec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1.Corneal opacity</w:t>
            </w:r>
          </w:p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.  Irritation</w:t>
            </w:r>
          </w:p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3. No irrit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8458E7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1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If dermal, duration of the effec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1.less than 72hrs 2. 72hrs </w:t>
            </w:r>
          </w:p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3. More than 72h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8458E7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1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Severity of the effec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1.Corrosive </w:t>
            </w:r>
          </w:p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2.Sever irritation 3.Moderat irritation </w:t>
            </w:r>
          </w:p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4.Slight irrit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8458E7">
        <w:trPr>
          <w:trHeight w:val="31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14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Have you occupational exposure to Flash light, in metal work (welding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1.Yes  2.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</w:tbl>
    <w:p w:rsidR="008458E7" w:rsidRPr="008458E7" w:rsidRDefault="008458E7" w:rsidP="004E3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lang w:val="en-US"/>
        </w:rPr>
      </w:pPr>
      <w:r w:rsidRPr="008458E7">
        <w:rPr>
          <w:rFonts w:ascii="Times New Roman" w:hAnsi="Times New Roman"/>
          <w:sz w:val="24"/>
          <w:lang w:val="en-US"/>
        </w:rPr>
        <w:t>Clinical correlated factors (circle the alternative for closed and write for open questions)</w:t>
      </w:r>
    </w:p>
    <w:tbl>
      <w:tblPr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48"/>
        <w:gridCol w:w="4500"/>
        <w:gridCol w:w="5490"/>
      </w:tblGrid>
      <w:tr w:rsidR="00400600" w:rsidRPr="008458E7" w:rsidTr="008458E7">
        <w:trPr>
          <w:trHeight w:val="42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0600" w:rsidRPr="008458E7" w:rsidRDefault="0040060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0600" w:rsidRPr="008458E7" w:rsidRDefault="0040060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ny history of ocular problem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0600" w:rsidRDefault="00400600" w:rsidP="0040060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DA66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ye disease (trachoma, cataract,……</w:t>
            </w:r>
          </w:p>
          <w:p w:rsidR="00400600" w:rsidRDefault="00400600" w:rsidP="0040060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 Eye trauma</w:t>
            </w:r>
          </w:p>
          <w:p w:rsidR="00400600" w:rsidRDefault="00400600" w:rsidP="0040060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 Eye surgery</w:t>
            </w:r>
          </w:p>
          <w:p w:rsidR="00400600" w:rsidRPr="00400600" w:rsidRDefault="00400600" w:rsidP="0040060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 Photophobia             4. Others _______________</w:t>
            </w:r>
          </w:p>
        </w:tc>
      </w:tr>
      <w:tr w:rsidR="008458E7" w:rsidRPr="008458E7" w:rsidTr="008458E7">
        <w:trPr>
          <w:trHeight w:val="42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40060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vent of migraine / </w:t>
            </w:r>
            <w:r w:rsidR="00400600" w:rsidRPr="008458E7">
              <w:rPr>
                <w:rFonts w:ascii="Times New Roman" w:hAnsi="Times New Roman"/>
                <w:sz w:val="24"/>
                <w:szCs w:val="24"/>
                <w:lang w:val="en-US"/>
              </w:rPr>
              <w:t>severe</w:t>
            </w: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eadache( frequent pain aggravate by</w:t>
            </w:r>
            <w:r w:rsidRPr="008458E7">
              <w:rPr>
                <w:rFonts w:ascii="Times New Roman" w:hAnsi="Times New Roman"/>
                <w:sz w:val="24"/>
                <w:shd w:val="clear" w:color="auto" w:fill="FFFFFF"/>
              </w:rPr>
              <w:t xml:space="preserve"> light, noise, and smells</w:t>
            </w:r>
            <w:r w:rsidRPr="008458E7">
              <w:rPr>
                <w:rFonts w:ascii="Times New Roman" w:hAnsi="Times New Roman"/>
                <w:color w:val="222222"/>
                <w:shd w:val="clear" w:color="auto" w:fill="FFFFFF"/>
                <w:lang w:val="en-US"/>
              </w:rPr>
              <w:t>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 Yes </w:t>
            </w:r>
            <w:r w:rsidR="000C51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2. No</w:t>
            </w:r>
          </w:p>
        </w:tc>
      </w:tr>
      <w:tr w:rsidR="008458E7" w:rsidRPr="008458E7" w:rsidTr="008458E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40060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 w:rsidP="0040060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Episode of head trauma / accident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. Yes 2. No</w:t>
            </w:r>
          </w:p>
        </w:tc>
      </w:tr>
      <w:tr w:rsidR="008458E7" w:rsidRPr="008458E7" w:rsidTr="008458E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28536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8F75B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sence of </w:t>
            </w:r>
            <w:r w:rsidR="000B4AD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abetic mellitus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 Yes     2. No </w:t>
            </w:r>
          </w:p>
        </w:tc>
      </w:tr>
      <w:tr w:rsidR="008458E7" w:rsidRPr="008458E7" w:rsidTr="008458E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28536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8F75BD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Occasion of Light headedness, Tiredness, Jaundice, bleeding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.Yes      2.No</w:t>
            </w:r>
          </w:p>
        </w:tc>
      </w:tr>
      <w:tr w:rsidR="008458E7" w:rsidRPr="008458E7" w:rsidTr="008458E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28536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8F75BD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Previous medication / drug use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. Yes</w:t>
            </w:r>
          </w:p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 No </w:t>
            </w:r>
          </w:p>
        </w:tc>
      </w:tr>
      <w:tr w:rsidR="008458E7" w:rsidRPr="008458E7" w:rsidTr="008458E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28536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8F75BD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If yes, which one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121D2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1. Anti-depressant</w:t>
            </w:r>
          </w:p>
          <w:p w:rsidR="008458E7" w:rsidRPr="008458E7" w:rsidRDefault="00121D2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 Anti-psychotic</w:t>
            </w:r>
          </w:p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lastRenderedPageBreak/>
              <w:t xml:space="preserve">3. </w:t>
            </w:r>
            <w:r w:rsidR="00121D23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Anti-inflammatory</w:t>
            </w:r>
          </w:p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4. Anti-Hypertensive    6. Others___________</w:t>
            </w:r>
          </w:p>
        </w:tc>
      </w:tr>
    </w:tbl>
    <w:p w:rsidR="008458E7" w:rsidRPr="008458E7" w:rsidRDefault="008458E7" w:rsidP="00400600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/>
          <w:sz w:val="24"/>
          <w:lang w:val="en-US"/>
        </w:rPr>
      </w:pPr>
      <w:r w:rsidRPr="008458E7">
        <w:rPr>
          <w:rFonts w:ascii="Times New Roman" w:hAnsi="Times New Roman"/>
          <w:sz w:val="24"/>
          <w:lang w:val="en-US"/>
        </w:rPr>
        <w:lastRenderedPageBreak/>
        <w:t>Standardize visual examina</w:t>
      </w:r>
      <w:r w:rsidR="00400600">
        <w:rPr>
          <w:rFonts w:ascii="Times New Roman" w:hAnsi="Times New Roman"/>
          <w:sz w:val="24"/>
          <w:lang w:val="en-US"/>
        </w:rPr>
        <w:t xml:space="preserve">tion using Snellen’s Chart test </w:t>
      </w:r>
    </w:p>
    <w:tbl>
      <w:tblPr>
        <w:tblW w:w="10071" w:type="dxa"/>
        <w:tblInd w:w="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8" w:type="dxa"/>
          <w:left w:w="115" w:type="dxa"/>
          <w:right w:w="115" w:type="dxa"/>
        </w:tblCellMar>
        <w:tblLook w:val="04A0"/>
      </w:tblPr>
      <w:tblGrid>
        <w:gridCol w:w="717"/>
        <w:gridCol w:w="630"/>
        <w:gridCol w:w="7382"/>
        <w:gridCol w:w="1342"/>
      </w:tblGrid>
      <w:tr w:rsidR="00423407" w:rsidRPr="008458E7" w:rsidTr="00B84149">
        <w:trPr>
          <w:trHeight w:val="318"/>
        </w:trPr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407" w:rsidRPr="008458E7" w:rsidRDefault="0042340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407" w:rsidRPr="008458E7" w:rsidRDefault="0042340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Visual acuity</w:t>
            </w:r>
          </w:p>
        </w:tc>
        <w:tc>
          <w:tcPr>
            <w:tcW w:w="7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407" w:rsidRPr="008458E7" w:rsidRDefault="0042340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23407" w:rsidRDefault="0042340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sult in the better eye</w:t>
            </w: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423407" w:rsidRPr="008458E7" w:rsidRDefault="0042340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_________</w:t>
            </w:r>
          </w:p>
        </w:tc>
      </w:tr>
      <w:tr w:rsidR="00423407" w:rsidRPr="008458E7" w:rsidTr="00B84149">
        <w:trPr>
          <w:trHeight w:val="585"/>
        </w:trPr>
        <w:tc>
          <w:tcPr>
            <w:tcW w:w="7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407" w:rsidRPr="008458E7" w:rsidRDefault="0042340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407" w:rsidRPr="008458E7" w:rsidRDefault="0042340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407" w:rsidRPr="008458E7" w:rsidRDefault="0042340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Right eye_________________</w:t>
            </w:r>
          </w:p>
        </w:tc>
        <w:tc>
          <w:tcPr>
            <w:tcW w:w="13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23407" w:rsidRPr="008458E7" w:rsidRDefault="0042340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423407" w:rsidRPr="008458E7" w:rsidTr="00B84149">
        <w:trPr>
          <w:trHeight w:val="585"/>
        </w:trPr>
        <w:tc>
          <w:tcPr>
            <w:tcW w:w="7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407" w:rsidRPr="008458E7" w:rsidRDefault="0042340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407" w:rsidRPr="008458E7" w:rsidRDefault="0042340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407" w:rsidRPr="008458E7" w:rsidRDefault="0042340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Left eye__________________</w:t>
            </w:r>
          </w:p>
        </w:tc>
        <w:tc>
          <w:tcPr>
            <w:tcW w:w="13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407" w:rsidRPr="008458E7" w:rsidRDefault="00423407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4802EE" w:rsidRPr="004802EE" w:rsidRDefault="004802EE" w:rsidP="004802EE">
      <w:pPr>
        <w:spacing w:line="480" w:lineRule="auto"/>
        <w:rPr>
          <w:rFonts w:ascii="Times New Roman" w:hAnsi="Times New Roman"/>
          <w:sz w:val="24"/>
        </w:rPr>
      </w:pPr>
    </w:p>
    <w:sectPr w:rsidR="004802EE" w:rsidRPr="004802EE" w:rsidSect="005C1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2649BF"/>
    <w:multiLevelType w:val="hybridMultilevel"/>
    <w:tmpl w:val="B06ED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5D668D"/>
    <w:multiLevelType w:val="hybridMultilevel"/>
    <w:tmpl w:val="7C94AC80"/>
    <w:lvl w:ilvl="0" w:tplc="80D603DA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</w:compat>
  <w:rsids>
    <w:rsidRoot w:val="008458E7"/>
    <w:rsid w:val="000B4AD9"/>
    <w:rsid w:val="000C513C"/>
    <w:rsid w:val="00121D23"/>
    <w:rsid w:val="0019150F"/>
    <w:rsid w:val="00195ADD"/>
    <w:rsid w:val="00285364"/>
    <w:rsid w:val="00303F58"/>
    <w:rsid w:val="00400600"/>
    <w:rsid w:val="00423407"/>
    <w:rsid w:val="004802EE"/>
    <w:rsid w:val="004853FB"/>
    <w:rsid w:val="004E33BE"/>
    <w:rsid w:val="005A5734"/>
    <w:rsid w:val="005C173B"/>
    <w:rsid w:val="008458E7"/>
    <w:rsid w:val="008F75BD"/>
    <w:rsid w:val="00A34F97"/>
    <w:rsid w:val="00BF0D5C"/>
    <w:rsid w:val="00C67657"/>
    <w:rsid w:val="00DA665E"/>
    <w:rsid w:val="00EB2A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8E7"/>
    <w:pPr>
      <w:spacing w:line="256" w:lineRule="auto"/>
    </w:pPr>
    <w:rPr>
      <w:rFonts w:ascii="Calibri" w:eastAsia="Calibri" w:hAnsi="Calibri" w:cs="Times New Roman"/>
      <w:lang w:val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8E7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8458E7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/>
      <w:lang w:val="en-US" w:bidi="en-US"/>
    </w:rPr>
  </w:style>
  <w:style w:type="table" w:styleId="TableGrid">
    <w:name w:val="Table Grid"/>
    <w:basedOn w:val="TableNormal"/>
    <w:uiPriority w:val="59"/>
    <w:rsid w:val="008458E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12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15</cp:revision>
  <dcterms:created xsi:type="dcterms:W3CDTF">2020-07-29T09:54:00Z</dcterms:created>
  <dcterms:modified xsi:type="dcterms:W3CDTF">2021-06-23T19:56:00Z</dcterms:modified>
</cp:coreProperties>
</file>